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DBFB2" w14:textId="6CF9EA90" w:rsidR="002F4EEF" w:rsidRDefault="002F4EEF" w:rsidP="002F4EEF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319EE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5</w:t>
      </w:r>
      <w:r w:rsidRPr="003319EE">
        <w:rPr>
          <w:rFonts w:ascii="Times New Roman" w:hAnsi="Times New Roman" w:cs="Times New Roman"/>
          <w:b/>
          <w:sz w:val="24"/>
        </w:rPr>
        <w:t>.</w:t>
      </w:r>
      <w:r w:rsidRPr="003319EE">
        <w:rPr>
          <w:rFonts w:ascii="Times New Roman" w:hAnsi="Times New Roman" w:cs="Times New Roman"/>
          <w:sz w:val="24"/>
        </w:rPr>
        <w:t xml:space="preserve"> </w:t>
      </w:r>
      <w:r w:rsidR="00E01DAA">
        <w:rPr>
          <w:rFonts w:ascii="Times New Roman" w:hAnsi="Times New Roman" w:cs="Times New Roman"/>
          <w:sz w:val="24"/>
        </w:rPr>
        <w:t>Mutant and reassortant IAVs generated in this study</w:t>
      </w:r>
      <w:r w:rsidR="007D7F08">
        <w:rPr>
          <w:rFonts w:ascii="Times New Roman" w:hAnsi="Times New Roman" w:cs="Times New Roman"/>
          <w:sz w:val="24"/>
        </w:rPr>
        <w:t xml:space="preserve">. Further information about point mutations being introduced to the IAV genomes can be found in related publications shown in </w:t>
      </w:r>
      <w:r w:rsidR="007D7F08" w:rsidRPr="007D7F08">
        <w:rPr>
          <w:rFonts w:ascii="Times New Roman" w:hAnsi="Times New Roman" w:cs="Times New Roman"/>
          <w:b/>
          <w:sz w:val="24"/>
        </w:rPr>
        <w:t>Table S1</w:t>
      </w:r>
      <w:r w:rsidR="00C55F4A">
        <w:rPr>
          <w:rFonts w:ascii="Times New Roman" w:hAnsi="Times New Roman" w:cs="Times New Roman"/>
          <w:sz w:val="24"/>
        </w:rPr>
        <w:t xml:space="preserve"> (</w:t>
      </w:r>
      <w:r w:rsidR="00C55F4A" w:rsidRPr="00C55F4A">
        <w:rPr>
          <w:rFonts w:ascii="Times New Roman" w:hAnsi="Times New Roman" w:cs="Times New Roman"/>
          <w:b/>
          <w:sz w:val="24"/>
        </w:rPr>
        <w:t>Additional file 5</w:t>
      </w:r>
      <w:r w:rsidR="00C55F4A">
        <w:rPr>
          <w:rFonts w:ascii="Times New Roman" w:hAnsi="Times New Roman" w:cs="Times New Roman"/>
          <w:sz w:val="24"/>
        </w:rPr>
        <w:t>).</w:t>
      </w:r>
      <w:bookmarkStart w:id="0" w:name="_GoBack"/>
      <w:bookmarkEnd w:id="0"/>
    </w:p>
    <w:p w14:paraId="524892D5" w14:textId="730D8155" w:rsidR="00FE3C1B" w:rsidRDefault="00FE3C1B" w:rsidP="001C2372">
      <w:pPr>
        <w:spacing w:after="0" w:line="240" w:lineRule="auto"/>
      </w:pPr>
    </w:p>
    <w:tbl>
      <w:tblPr>
        <w:tblW w:w="10260" w:type="dxa"/>
        <w:tblLook w:val="04A0" w:firstRow="1" w:lastRow="0" w:firstColumn="1" w:lastColumn="0" w:noHBand="0" w:noVBand="1"/>
      </w:tblPr>
      <w:tblGrid>
        <w:gridCol w:w="1760"/>
        <w:gridCol w:w="3460"/>
        <w:gridCol w:w="2980"/>
        <w:gridCol w:w="2060"/>
      </w:tblGrid>
      <w:tr w:rsidR="00E01DAA" w:rsidRPr="00E01DAA" w14:paraId="376BF9DB" w14:textId="77777777" w:rsidTr="00E01DAA">
        <w:trPr>
          <w:trHeight w:val="292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14:paraId="57DC752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Genome I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14:paraId="3F887D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Influenza strain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14:paraId="724F8A6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Method for genome deriva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hideMark/>
          </w:tcPr>
          <w:p w14:paraId="707E46B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Genome sources</w:t>
            </w:r>
          </w:p>
        </w:tc>
      </w:tr>
      <w:tr w:rsidR="00E01DAA" w:rsidRPr="00E01DAA" w14:paraId="1F8D7D7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D078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665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6F7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8A4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E01DAA" w:rsidRPr="00E01DAA" w14:paraId="40A8941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13168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MA1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52DEE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lifornia/04/MA1/Y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33F0D4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EE2FB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4417FC3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46C4D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FA88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aquaticbird/Korea/w81/2005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4174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B1FF57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0FADC59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34AA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DKGX2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A843B4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uck/Guangxi/22/2001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E33F3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FC86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DKGX35</w:t>
            </w:r>
          </w:p>
        </w:tc>
      </w:tr>
      <w:tr w:rsidR="00E01DAA" w:rsidRPr="00E01DAA" w14:paraId="450DF5F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881AA3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6BC59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HA-227I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E8801E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BCEE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08AF941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A17B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0C43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seal/Massachussetts/1/1980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8D440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7878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</w:t>
            </w:r>
          </w:p>
        </w:tc>
      </w:tr>
      <w:tr w:rsidR="00E01DAA" w:rsidRPr="00E01DAA" w14:paraId="2306C57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D0B7D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aivPR8v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C2A185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LAIV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F381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AA3D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</w:t>
            </w:r>
          </w:p>
        </w:tc>
      </w:tr>
      <w:tr w:rsidR="00E01DAA" w:rsidRPr="00E01DAA" w14:paraId="1430389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D288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aivPR8v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CF47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LAIV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E48B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BBD03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2</w:t>
            </w:r>
          </w:p>
        </w:tc>
      </w:tr>
      <w:tr w:rsidR="00E01DAA" w:rsidRPr="00E01DAA" w14:paraId="533579A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8F77B1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aivPR8v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3A7F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LAIV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3ADA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DB2C0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3</w:t>
            </w:r>
          </w:p>
        </w:tc>
      </w:tr>
      <w:tr w:rsidR="00E01DAA" w:rsidRPr="00E01DAA" w14:paraId="7AAF2DF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89362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11Cv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EFC71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11C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B4C0E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591CB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</w:t>
            </w:r>
          </w:p>
        </w:tc>
      </w:tr>
      <w:tr w:rsidR="00E01DAA" w:rsidRPr="00E01DAA" w14:paraId="69C348A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83FB6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11Cv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509D1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11C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A88E0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5D34E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2</w:t>
            </w:r>
          </w:p>
        </w:tc>
      </w:tr>
      <w:tr w:rsidR="00E01DAA" w:rsidRPr="00E01DAA" w14:paraId="4099D18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C6F42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11Cv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90581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11C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68FB2A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C6BE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3</w:t>
            </w:r>
          </w:p>
        </w:tc>
      </w:tr>
      <w:tr w:rsidR="00E01DAA" w:rsidRPr="00E01DAA" w14:paraId="5A74184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8088EF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aivPR811Cv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61D0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LAIV11C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7F39B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D6BF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</w:t>
            </w:r>
          </w:p>
        </w:tc>
      </w:tr>
      <w:tr w:rsidR="00E01DAA" w:rsidRPr="00E01DAA" w14:paraId="047C072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D4125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aivPR811Cv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D0767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LAIV11C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5C70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95748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2</w:t>
            </w:r>
          </w:p>
        </w:tc>
      </w:tr>
      <w:tr w:rsidR="00E01DAA" w:rsidRPr="00E01DAA" w14:paraId="1FA580D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2B7B0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aivPR811Cv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01C5C5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LAIV11C/1934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0E6AE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328648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3</w:t>
            </w:r>
          </w:p>
        </w:tc>
      </w:tr>
      <w:tr w:rsidR="00E01DAA" w:rsidRPr="00E01DAA" w14:paraId="4DF3A84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4D4E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MUTv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C51D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Mutan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80318E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DF134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</w:t>
            </w:r>
          </w:p>
        </w:tc>
      </w:tr>
      <w:tr w:rsidR="00E01DAA" w:rsidRPr="00E01DAA" w14:paraId="2E6BF75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78C17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MUTv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477AD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Mutan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41A9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81E53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2</w:t>
            </w:r>
          </w:p>
        </w:tc>
      </w:tr>
      <w:tr w:rsidR="00E01DAA" w:rsidRPr="00E01DAA" w14:paraId="2D610BF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EFDB1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MUTv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8CB27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PR8/Mutan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A729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E12BF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3</w:t>
            </w:r>
          </w:p>
        </w:tc>
      </w:tr>
      <w:tr w:rsidR="00E01DAA" w:rsidRPr="00E01DAA" w14:paraId="334004D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F15872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MA1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7EFD8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lifornia/04/MA1/I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475E9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805D8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4030DB8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A07343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MA2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6B79C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lifornia/04/MA2/I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32B7F9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6C9A0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4ACF45A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63966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MA1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8EA42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MA1/I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B3C03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85B1F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</w:tr>
      <w:tr w:rsidR="00E01DAA" w:rsidRPr="00E01DAA" w14:paraId="190D08E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AFA56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MA2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685D4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ennessee/1-560/MA2/I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CFE50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992352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N560</w:t>
            </w:r>
          </w:p>
        </w:tc>
      </w:tr>
      <w:tr w:rsidR="00E01DAA" w:rsidRPr="00E01DAA" w14:paraId="7B2EEE2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1C796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CK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6AA1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arita/1/2009/MDCK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AFD13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F9549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</w:t>
            </w:r>
          </w:p>
        </w:tc>
      </w:tr>
      <w:tr w:rsidR="00E01DAA" w:rsidRPr="00E01DAA" w14:paraId="3CE905A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7280E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CK1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C886E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arita/1/2009/MDCK15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EAE82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D859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</w:t>
            </w:r>
          </w:p>
        </w:tc>
      </w:tr>
      <w:tr w:rsidR="00E01DAA" w:rsidRPr="00E01DAA" w14:paraId="3765C74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8B7C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E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41FA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arita/1/2009/Egg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4381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AC089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</w:t>
            </w:r>
          </w:p>
        </w:tc>
      </w:tr>
      <w:tr w:rsidR="00E01DAA" w:rsidRPr="00E01DAA" w14:paraId="3187F36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9B12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E1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61F212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arita/1/2009/Egg15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471C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184E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</w:t>
            </w:r>
          </w:p>
        </w:tc>
      </w:tr>
      <w:tr w:rsidR="00E01DAA" w:rsidRPr="00E01DAA" w14:paraId="01FE3C1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9219D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M1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F598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Narita/1/2009/Mouse15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DCF9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6DD1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AR1</w:t>
            </w:r>
          </w:p>
        </w:tc>
      </w:tr>
      <w:tr w:rsidR="00E01DAA" w:rsidRPr="00E01DAA" w14:paraId="0EFE6A3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52D2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NP100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5BDA4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05/NP100I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D1A6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F2BB0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</w:t>
            </w:r>
          </w:p>
        </w:tc>
      </w:tr>
      <w:tr w:rsidR="00E01DAA" w:rsidRPr="00E01DAA" w14:paraId="3AFD850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3CA1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NP133L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09EBA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05/NP133L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DA3293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770BC8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</w:t>
            </w:r>
          </w:p>
        </w:tc>
      </w:tr>
      <w:tr w:rsidR="00E01DAA" w:rsidRPr="00E01DAA" w14:paraId="1FDB6E8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AE411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NP373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A80B7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Hamburg/05/NP373T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70C1B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68D25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</w:t>
            </w:r>
          </w:p>
        </w:tc>
      </w:tr>
      <w:tr w:rsidR="00E01DAA" w:rsidRPr="00E01DAA" w14:paraId="1EE0C67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2B2B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lastRenderedPageBreak/>
              <w:t>AH1K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33A12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AH1/KN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F423E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13062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H1</w:t>
            </w:r>
          </w:p>
        </w:tc>
      </w:tr>
      <w:tr w:rsidR="00E01DAA" w:rsidRPr="00E01DAA" w14:paraId="0B37BB1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02B709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H1E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8B402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AH1/EN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27DB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E16C9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H1</w:t>
            </w:r>
          </w:p>
        </w:tc>
      </w:tr>
      <w:tr w:rsidR="00E01DAA" w:rsidRPr="00E01DAA" w14:paraId="7C41888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410638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G17PB2-627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C7F3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Guangdong/SD008/PB2-627K/2017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8C37F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0ACC0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G17</w:t>
            </w:r>
          </w:p>
        </w:tc>
      </w:tr>
      <w:tr w:rsidR="00E01DAA" w:rsidRPr="00E01DAA" w14:paraId="759595E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204D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G2PB2-701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4C33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Guangdong/SD008/PB2-701N/2017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646D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D8A09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G17</w:t>
            </w:r>
          </w:p>
        </w:tc>
      </w:tr>
      <w:tr w:rsidR="00E01DAA" w:rsidRPr="00E01DAA" w14:paraId="5A8089E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A478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N11P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B3F3C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duck/Liaoning/LNP1/2011(H5N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9C03D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4C34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N11</w:t>
            </w:r>
          </w:p>
        </w:tc>
      </w:tr>
      <w:tr w:rsidR="00E01DAA" w:rsidRPr="00E01DAA" w14:paraId="0A93BF5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0383C4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N11P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86CB72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duck/Liaoning/LNP2/2011(H5N5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BAFA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234ED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N11</w:t>
            </w:r>
          </w:p>
        </w:tc>
      </w:tr>
      <w:tr w:rsidR="00E01DAA" w:rsidRPr="00E01DAA" w14:paraId="6AC9DC8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20E3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DKB14QRE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C725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broilerduck/Korea/Buan2-QRET/2014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056B1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EEAA5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DKB14</w:t>
            </w:r>
          </w:p>
        </w:tc>
      </w:tr>
      <w:tr w:rsidR="00E01DAA" w:rsidRPr="00E01DAA" w14:paraId="41DCAB7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1EF35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DKB14LRE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76A8D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broilerduck/Korea/Buan2-LRET/2014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DBD7E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A60A1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DKB14</w:t>
            </w:r>
          </w:p>
        </w:tc>
      </w:tr>
      <w:tr w:rsidR="00E01DAA" w:rsidRPr="00E01DAA" w14:paraId="5A428B4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AB52D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9L1P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95F50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Shanghai/SH-9/L1P5/2013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FE699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92794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-9</w:t>
            </w:r>
          </w:p>
        </w:tc>
      </w:tr>
      <w:tr w:rsidR="00E01DAA" w:rsidRPr="00E01DAA" w14:paraId="3090FDE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E511E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9L2P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FEBD9B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Shanghai/SH-9/L2P5/2013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60B96A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9E2F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-9</w:t>
            </w:r>
          </w:p>
        </w:tc>
      </w:tr>
      <w:tr w:rsidR="00E01DAA" w:rsidRPr="00E01DAA" w14:paraId="6AEB725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68FD1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9L1P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C2B02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Shanghai/SH-9/L1P2/2013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EC9C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A4101B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-9</w:t>
            </w:r>
          </w:p>
        </w:tc>
      </w:tr>
      <w:tr w:rsidR="00E01DAA" w:rsidRPr="00E01DAA" w14:paraId="43F532D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8D67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9L1P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CB6CDC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/Shanghai/SH-9/L1P4/2013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0097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C46F7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-9</w:t>
            </w:r>
          </w:p>
        </w:tc>
      </w:tr>
      <w:tr w:rsidR="00E01DAA" w:rsidRPr="00E01DAA" w14:paraId="4AFC3BC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0AC8A0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MRR566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37BDD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stillaLaMancha/RR5661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7A49F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573EA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155B913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8D80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MRR591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489A3D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stillaLaMancha/RR5911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5EA02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C3200F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72DBCF4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4DEDF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TH008-NA294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30CFE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uangdong/Th008/NA294R/2017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A560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866BA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TH008</w:t>
            </w:r>
          </w:p>
        </w:tc>
      </w:tr>
      <w:tr w:rsidR="00E01DAA" w:rsidRPr="00E01DAA" w14:paraId="3A553C3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AC0E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TH008-NA294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4B5C67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Guangdong/Th008/NA294K/2017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C8C1F2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693ACB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TH008</w:t>
            </w:r>
          </w:p>
        </w:tc>
      </w:tr>
      <w:tr w:rsidR="00E01DAA" w:rsidRPr="00E01DAA" w14:paraId="72728A3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F33C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B2-627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7640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B2-627K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BA74C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27EB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2C0ECBF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F2DA7B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22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588E1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22K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F3B8A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2DD9F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22BB0C2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B2AAC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97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4E600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97T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4C778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605C2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4373A97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CCDBD1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155M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DBC01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155M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644CA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DE767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5BD462D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392C5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216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7671E4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216D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029D9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6431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7EFE2F6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DDFD93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22K-97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9E204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22K-97T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4813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8206C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67DBB4B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6E8F8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97T-155M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856F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97T-155M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0B08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84D484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6E0A415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B0F59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A-97T-216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CBBB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A-97T-216D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E4857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E05AD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757F552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7AD4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-PA-97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277CD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PA-97I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ED92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323F5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688D33E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0F3213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-NA-106V-PA-97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4E50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NA-106V/PA-97I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96067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7AB5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21A7DF8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0C69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-NA-316Y-PA-97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343AB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NA-316Y/PA-97I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0D7E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BCF24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06B0084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36B49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-NA-436A-PA-97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BB562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NA-436A/PA-97I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E4163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734265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68C7DC1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A3ABE3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-PB2-627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A9F70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PB2-627K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B1DD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9817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334FFE7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53EF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-PB2-627K/PA-97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D13CBA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PB2-627K/PA-97I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B77EC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C464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</w:t>
            </w:r>
          </w:p>
        </w:tc>
      </w:tr>
      <w:tr w:rsidR="00E01DAA" w:rsidRPr="00E01DAA" w14:paraId="602DDBC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E189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-PB2-627K-PA-97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D5DFF2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PB2-627K/PA-97T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A1373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38916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56951AD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553B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-PB2mu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CD38E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/PB2mu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0C7E7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5C437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7EAA30C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32EE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-PAmu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F02E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/PAmu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E3D321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B88A9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41B2547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1D2AD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-PB2PAmu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02368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/PB2-PAmu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F2B5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29F54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4F13952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60411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-Mmu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AEC49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/Mmu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B87A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368E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3E2299D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4E672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-MPAmu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3D7A5B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/M-PAmut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FD754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894B8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764DEAD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748E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1-PB2-627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9AAD1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Anhui/1/PB2-627E/2013(H7N9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EF83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9A6FD3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H1</w:t>
            </w:r>
          </w:p>
        </w:tc>
      </w:tr>
      <w:tr w:rsidR="00E01DAA" w:rsidRPr="00E01DAA" w14:paraId="0ACA747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36561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15m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91046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15mt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6198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30376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6473AAF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E1B6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5m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22D6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5mt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8793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2988D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738C7ED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71F6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PB2-6m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F77A6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PB2-6mt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B1E91F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D16E9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2931215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FEB75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M-3m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16A00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M-3mt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06955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9C38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1D08488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D96E2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NA-3m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C62F28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NA-3mt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FF1FA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86D1D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0645035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D3AE9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PB1-3mt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0DEF77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PB1-3mt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4C81A5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A78F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18F5B8B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09E063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PB2-627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6104C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PB2-627K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014B3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AF5F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6027B4F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BB90D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NL62155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B0F5A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hicken/Netherlands/621557/2003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CBF3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50646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03</w:t>
            </w:r>
          </w:p>
        </w:tc>
      </w:tr>
      <w:tr w:rsidR="00E01DAA" w:rsidRPr="00E01DAA" w14:paraId="13423B0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56CF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NL62155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657A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hicken/Netherlands/621557/2003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1EA9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5523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03</w:t>
            </w:r>
          </w:p>
        </w:tc>
      </w:tr>
      <w:tr w:rsidR="00E01DAA" w:rsidRPr="00E01DAA" w14:paraId="6F4DB8A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DF751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-M1N30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9B4B9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GX53/M1N30D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9AEE8A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1FDC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</w:t>
            </w:r>
          </w:p>
        </w:tc>
      </w:tr>
      <w:tr w:rsidR="00E01DAA" w:rsidRPr="00E01DAA" w14:paraId="046A5FF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B2D6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-M1S126G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D657A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GX53/M1S126G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EE299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EBD6F7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</w:t>
            </w:r>
          </w:p>
        </w:tc>
      </w:tr>
      <w:tr w:rsidR="00E01DAA" w:rsidRPr="00E01DAA" w14:paraId="0053656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FEFFC2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-M1T215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A9C0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GX53/M1T215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F37E42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391E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</w:t>
            </w:r>
          </w:p>
        </w:tc>
      </w:tr>
      <w:tr w:rsidR="00E01DAA" w:rsidRPr="00E01DAA" w14:paraId="0342471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64BDB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-M1N30DT215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CDCA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GX53/M1N30DT215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CD37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C4356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</w:t>
            </w:r>
          </w:p>
        </w:tc>
      </w:tr>
      <w:tr w:rsidR="00E01DAA" w:rsidRPr="00E01DAA" w14:paraId="3121DC2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0AD91D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-M1S126GT215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C011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GX53/M1S126GT215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5A7EC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BD8E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</w:t>
            </w:r>
          </w:p>
        </w:tc>
      </w:tr>
      <w:tr w:rsidR="00E01DAA" w:rsidRPr="00E01DAA" w14:paraId="370DF94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071F1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-M1D30NA215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B401F7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FJ01/M1D30NA215T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60463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702A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</w:t>
            </w:r>
          </w:p>
        </w:tc>
      </w:tr>
      <w:tr w:rsidR="00E01DAA" w:rsidRPr="00E01DAA" w14:paraId="3BCA9E6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1FF95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-M1D30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AD90C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FJ01/M1D30N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987D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20362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</w:t>
            </w:r>
          </w:p>
        </w:tc>
      </w:tr>
      <w:tr w:rsidR="00E01DAA" w:rsidRPr="00E01DAA" w14:paraId="7FA09EB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2AE71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-M1A215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F1821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sz w:val="16"/>
                <w:szCs w:val="16"/>
                <w:lang w:eastAsia="en-SG"/>
              </w:rPr>
              <w:t>A/DKFJ01/M1A215T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180FB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D206A7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FJ01</w:t>
            </w:r>
          </w:p>
        </w:tc>
      </w:tr>
      <w:tr w:rsidR="00E01DAA" w:rsidRPr="00E01DAA" w14:paraId="01037E9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F66DC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-PB1-13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DE89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1-13P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35244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26FEA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</w:t>
            </w:r>
          </w:p>
        </w:tc>
      </w:tr>
      <w:tr w:rsidR="00E01DAA" w:rsidRPr="00E01DAA" w14:paraId="1803153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E1C5CB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-PB1-678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1DCDF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1-678N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7381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3366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</w:t>
            </w:r>
          </w:p>
        </w:tc>
      </w:tr>
      <w:tr w:rsidR="00E01DAA" w:rsidRPr="00E01DAA" w14:paraId="02045BA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5090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-PB2-701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B2423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2-701N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A34AD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7AF48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</w:t>
            </w:r>
          </w:p>
        </w:tc>
      </w:tr>
      <w:tr w:rsidR="00E01DAA" w:rsidRPr="00E01DAA" w14:paraId="0440BB7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C3BEEE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-PB2-714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47FAD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2-714R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E6EF76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16EA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</w:t>
            </w:r>
          </w:p>
        </w:tc>
      </w:tr>
      <w:tr w:rsidR="00E01DAA" w:rsidRPr="00E01DAA" w14:paraId="284C2E4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64340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-PB2-701N-714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92D813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2-701N-714R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C2A7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A913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</w:t>
            </w:r>
          </w:p>
        </w:tc>
      </w:tr>
      <w:tr w:rsidR="00E01DAA" w:rsidRPr="00E01DAA" w14:paraId="705B450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97CA1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-PB1-13L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2F75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M/PB1-13L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C4E12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FD601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</w:t>
            </w:r>
          </w:p>
        </w:tc>
      </w:tr>
      <w:tr w:rsidR="00E01DAA" w:rsidRPr="00E01DAA" w14:paraId="3997E91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747A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-PB1-678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98307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M/PB1-678S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871F6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CD007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</w:t>
            </w:r>
          </w:p>
        </w:tc>
      </w:tr>
      <w:tr w:rsidR="00E01DAA" w:rsidRPr="00E01DAA" w14:paraId="08CA4A0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D4F31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-PB2-333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B7F73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M/PB2-333T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7A33E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25A22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</w:t>
            </w:r>
          </w:p>
        </w:tc>
      </w:tr>
      <w:tr w:rsidR="00E01DAA" w:rsidRPr="00E01DAA" w14:paraId="4320CA4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3858C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-PB2-701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658AC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M/PB2-701D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389850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C03E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</w:t>
            </w:r>
          </w:p>
        </w:tc>
      </w:tr>
      <w:tr w:rsidR="00E01DAA" w:rsidRPr="00E01DAA" w14:paraId="62174F5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BFD0C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-PB2-714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D02E5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M/PB2-714S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8DADC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5132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M</w:t>
            </w:r>
          </w:p>
        </w:tc>
      </w:tr>
      <w:tr w:rsidR="00E01DAA" w:rsidRPr="00E01DAA" w14:paraId="0CCFD18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4ADD0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-PB2-E62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0D052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/PB2-E627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8C16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95AD5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</w:t>
            </w:r>
          </w:p>
        </w:tc>
      </w:tr>
      <w:tr w:rsidR="00E01DAA" w:rsidRPr="00E01DAA" w14:paraId="1BBE9DB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A51B1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-PB2-675I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80D9B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PB2-675I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03E21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04E4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</w:t>
            </w:r>
          </w:p>
        </w:tc>
      </w:tr>
      <w:tr w:rsidR="00E01DAA" w:rsidRPr="00E01DAA" w14:paraId="1153CD1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B4B3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-PB2-675L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52FB9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PB2-675L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8A97D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F0C21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6v1</w:t>
            </w:r>
          </w:p>
        </w:tc>
      </w:tr>
      <w:tr w:rsidR="00E01DAA" w:rsidRPr="00E01DAA" w14:paraId="7A3C1FD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F0D80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-PB2-627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09C867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PB2-627E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DF821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C8E4D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</w:t>
            </w:r>
          </w:p>
        </w:tc>
      </w:tr>
      <w:tr w:rsidR="00E01DAA" w:rsidRPr="00E01DAA" w14:paraId="34E2882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F9F4B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682-PB2-E158G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D0D70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1682/PB2-E158G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7B329C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5617F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682</w:t>
            </w:r>
          </w:p>
        </w:tc>
      </w:tr>
      <w:tr w:rsidR="00E01DAA" w:rsidRPr="00E01DAA" w14:paraId="401184B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8DC1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682-PB2-E627K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4009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1682/PB2-E627K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B51D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478DA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682</w:t>
            </w:r>
          </w:p>
        </w:tc>
      </w:tr>
      <w:tr w:rsidR="00E01DAA" w:rsidRPr="00E01DAA" w14:paraId="1628680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1CA2B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682-PB2-D701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9C13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1682/PB2-D701N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9518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DA84E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1682</w:t>
            </w:r>
          </w:p>
        </w:tc>
      </w:tr>
      <w:tr w:rsidR="00E01DAA" w:rsidRPr="00E01DAA" w14:paraId="1AD10D2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2CC37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B53990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A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2271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68C16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4FD720C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F143A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B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BCBB3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B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667E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00DE3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160D2A9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B103C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C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F43A9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C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C77D3B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0139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500FE2D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22786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5DA7F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D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01A5C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742284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7D16DF6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C7F258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-H274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CFA5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California/04/H274Y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1889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66BAB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733FC78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84ED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A-H274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94357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A/H274Y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D35D1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A5F1F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6F242C0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0D64E1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B-H274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87FF19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B/H274Y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63670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751E9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3D29A97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9BABF6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C-H274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4E5DD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C/H274Y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72BF2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1BD79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11E95DD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56574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CA04D-H274Y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5E0E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A/California/04D/H274Y/2009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503C8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2F47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</w:t>
            </w:r>
          </w:p>
        </w:tc>
      </w:tr>
      <w:tr w:rsidR="00E01DAA" w:rsidRPr="00E01DAA" w14:paraId="111172D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C121D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-HA-cleave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3D470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A-cleaved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DA70F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2BBD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</w:t>
            </w:r>
          </w:p>
        </w:tc>
      </w:tr>
      <w:tr w:rsidR="00E01DAA" w:rsidRPr="00E01DAA" w14:paraId="6BF50EA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6FD42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YOKO03-VAR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2A0C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Yokohama/aq10/VAR1/2003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E29613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8275F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YOKO03</w:t>
            </w:r>
          </w:p>
        </w:tc>
      </w:tr>
      <w:tr w:rsidR="00E01DAA" w:rsidRPr="00E01DAA" w14:paraId="3800E86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3FE8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YOKO03-VAR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5D2A2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duck/Yokohama/aq10/VAR2/2003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CB360F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9B47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YOKO03</w:t>
            </w:r>
          </w:p>
        </w:tc>
      </w:tr>
      <w:tr w:rsidR="00E01DAA" w:rsidRPr="00E01DAA" w14:paraId="4013FA0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DFAF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SP83v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56C8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hailand/SP/83/2004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959375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AD0E8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HAI16v1</w:t>
            </w:r>
          </w:p>
        </w:tc>
      </w:tr>
      <w:tr w:rsidR="00E01DAA" w:rsidRPr="00E01DAA" w14:paraId="42B5448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96CEC3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SP83v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ADC60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A/Thailand/SP/83/2004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91E2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AB1667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THAI16v2</w:t>
            </w:r>
          </w:p>
        </w:tc>
      </w:tr>
      <w:tr w:rsidR="00E01DAA" w:rsidRPr="00E01DAA" w14:paraId="3FFCBD8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1343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P42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0D24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/NS1-P42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376B8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25F38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</w:t>
            </w:r>
          </w:p>
        </w:tc>
      </w:tr>
      <w:tr w:rsidR="00E01DAA" w:rsidRPr="00E01DAA" w14:paraId="50D3371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FF366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N48S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D742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/NS1-N48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22A30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6D4126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</w:t>
            </w:r>
          </w:p>
        </w:tc>
      </w:tr>
      <w:tr w:rsidR="00E01DAA" w:rsidRPr="00E01DAA" w14:paraId="109E209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F4306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S42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F11C0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/NS1-S42P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FCE39F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92ED1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7</w:t>
            </w:r>
          </w:p>
        </w:tc>
      </w:tr>
      <w:tr w:rsidR="00E01DAA" w:rsidRPr="00E01DAA" w14:paraId="7E64F5F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D53F74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S48N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943074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/NS1-S48N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B7B4BD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196C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7</w:t>
            </w:r>
          </w:p>
        </w:tc>
      </w:tr>
      <w:tr w:rsidR="00E01DAA" w:rsidRPr="00E01DAA" w14:paraId="1E5D913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23DFCA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R38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122B0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/NS1-R38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70939E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8004B8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7</w:t>
            </w:r>
          </w:p>
        </w:tc>
      </w:tr>
      <w:tr w:rsidR="00E01DAA" w:rsidRPr="00E01DAA" w14:paraId="681A964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98E6C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K41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D9A3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/NS1-K41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5D803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0D0F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7</w:t>
            </w:r>
          </w:p>
        </w:tc>
      </w:tr>
      <w:tr w:rsidR="00E01DAA" w:rsidRPr="00E01DAA" w14:paraId="6409F29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04C8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-NS1-R38A-K41A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7AE6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/NS1-R38A-K41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F21E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945EE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7</w:t>
            </w:r>
          </w:p>
        </w:tc>
      </w:tr>
      <w:tr w:rsidR="00E01DAA" w:rsidRPr="00E01DAA" w14:paraId="0D56FF0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DAD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6C04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WE1021(1345678)/SWE9706(2)(H1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BEFF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18DB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WE1021 and SWE9706</w:t>
            </w:r>
          </w:p>
        </w:tc>
      </w:tr>
      <w:tr w:rsidR="00E01DAA" w:rsidRPr="00E01DAA" w14:paraId="0059647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162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CE3F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WE1021(2)/SWE9706(1345678)(H1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1A1B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5CB6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WE1021 and SWE9706</w:t>
            </w:r>
          </w:p>
        </w:tc>
      </w:tr>
      <w:tr w:rsidR="00E01DAA" w:rsidRPr="00E01DAA" w14:paraId="364C113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11E7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9F21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BJ89(123578)/PR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9ACD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9A28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J89v1 and PR8v1</w:t>
            </w:r>
          </w:p>
        </w:tc>
      </w:tr>
      <w:tr w:rsidR="00E01DAA" w:rsidRPr="00E01DAA" w14:paraId="5AA6D65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E646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4D9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BJ89(123578)/PR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4281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40DE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J89v2 and PR8v1</w:t>
            </w:r>
          </w:p>
        </w:tc>
      </w:tr>
      <w:tr w:rsidR="00E01DAA" w:rsidRPr="00E01DAA" w14:paraId="3DAF27D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9F6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C318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BJ89(123578)/PR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1F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3688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BJ89v3 and PR8v1</w:t>
            </w:r>
          </w:p>
        </w:tc>
      </w:tr>
      <w:tr w:rsidR="00E01DAA" w:rsidRPr="00E01DAA" w14:paraId="558BE70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8408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0DB6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M(1235678)/PR8F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CEBA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8861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M and PR8F</w:t>
            </w:r>
          </w:p>
        </w:tc>
      </w:tr>
      <w:tr w:rsidR="00E01DAA" w:rsidRPr="00E01DAA" w14:paraId="4C11E69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BFCB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B09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vMountSinai(1235678)/BRAZ78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CC6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85C8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MountSinai and BRAZ78</w:t>
            </w:r>
          </w:p>
        </w:tc>
      </w:tr>
      <w:tr w:rsidR="00E01DAA" w:rsidRPr="00E01DAA" w14:paraId="0E431DE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89A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AEB7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567)/MI63(8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73E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6407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MI63</w:t>
            </w:r>
          </w:p>
        </w:tc>
      </w:tr>
      <w:tr w:rsidR="00E01DAA" w:rsidRPr="00E01DAA" w14:paraId="6AC3CDE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DC04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0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6AD4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567)/KYG11(8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240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DDC2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KYG11</w:t>
            </w:r>
          </w:p>
        </w:tc>
      </w:tr>
      <w:tr w:rsidR="00E01DAA" w:rsidRPr="00E01DAA" w14:paraId="64EA389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E51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9265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578)/ALB76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FE72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311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ALB76v1</w:t>
            </w:r>
          </w:p>
        </w:tc>
      </w:tr>
      <w:tr w:rsidR="00E01DAA" w:rsidRPr="00E01DAA" w14:paraId="40914BA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9DF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AA9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578)/ALB76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C4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157C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ALB76v2</w:t>
            </w:r>
          </w:p>
        </w:tc>
      </w:tr>
      <w:tr w:rsidR="00E01DAA" w:rsidRPr="00E01DAA" w14:paraId="472B75D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2D4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52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578)/UKR63(46)(H3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EFB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0899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UKR63v1</w:t>
            </w:r>
          </w:p>
        </w:tc>
      </w:tr>
      <w:tr w:rsidR="00E01DAA" w:rsidRPr="00E01DAA" w14:paraId="063948E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5A3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0C8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578)/UKR63(46)(H3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1E07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CCD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UKR63v2</w:t>
            </w:r>
          </w:p>
        </w:tc>
      </w:tr>
      <w:tr w:rsidR="00E01DAA" w:rsidRPr="00E01DAA" w14:paraId="2842593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E16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334B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24678)/HH15(13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A5D0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065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28D9411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387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1667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123578)/HH15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44A9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DF2D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206C1B6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2472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6C9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1234567)/HH15(8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4DDA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732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1434ED6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341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AE0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1234578)/HH15(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1ABF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BF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57EFE55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568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4B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1234678)/HH15(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152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C9C2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3E684D4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D9AE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1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BCD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1235678)/HH15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D9B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E88F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19F74C9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8B0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30CB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1345678)/HH15(3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BD16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C243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3CAFFFD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368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325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H05(2345678)/HH15(1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D942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E34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H05 and HH15</w:t>
            </w:r>
          </w:p>
        </w:tc>
      </w:tr>
      <w:tr w:rsidR="00E01DAA" w:rsidRPr="00E01DAA" w14:paraId="77E98FA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C30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4E14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)/SD093(46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30C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CBA7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 and SD093</w:t>
            </w:r>
          </w:p>
        </w:tc>
      </w:tr>
      <w:tr w:rsidR="00E01DAA" w:rsidRPr="00E01DAA" w14:paraId="09ED28A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8537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6711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)/SD093(46)/YZ232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C708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656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, SD093 and YZ232</w:t>
            </w:r>
          </w:p>
        </w:tc>
      </w:tr>
      <w:tr w:rsidR="00E01DAA" w:rsidRPr="00E01DAA" w14:paraId="7DEE8E4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43F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90DC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)/SD093(468)/NSdel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BFC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4BE8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 and SD093</w:t>
            </w:r>
          </w:p>
        </w:tc>
      </w:tr>
      <w:tr w:rsidR="00E01DAA" w:rsidRPr="00E01DAA" w14:paraId="03E7EC8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4DA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382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)/SD093(46)/YZ232(8)/NSin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8A0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973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, SD093 and YZ232</w:t>
            </w:r>
          </w:p>
        </w:tc>
      </w:tr>
      <w:tr w:rsidR="00E01DAA" w:rsidRPr="00E01DAA" w14:paraId="692AE45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AE4E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CE3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1073(15)/GSHK437(23467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A3D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CCAB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1073 and GSHK437</w:t>
            </w:r>
          </w:p>
        </w:tc>
      </w:tr>
      <w:tr w:rsidR="00E01DAA" w:rsidRPr="00E01DAA" w14:paraId="75D03BA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7C2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BD5F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312(123578)/ALB76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B765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92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312 and ALB76v1</w:t>
            </w:r>
          </w:p>
        </w:tc>
      </w:tr>
      <w:tr w:rsidR="00E01DAA" w:rsidRPr="00E01DAA" w14:paraId="20137AD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D66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837E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312(123578)/SC1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6C42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027C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312 and SC18</w:t>
            </w:r>
          </w:p>
        </w:tc>
      </w:tr>
      <w:tr w:rsidR="00E01DAA" w:rsidRPr="00E01DAA" w14:paraId="30B7260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CCA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2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F5BA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2345678)/PR8M(1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C8A4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2D4B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md PR8M</w:t>
            </w:r>
          </w:p>
        </w:tc>
      </w:tr>
      <w:tr w:rsidR="00E01DAA" w:rsidRPr="00E01DAA" w14:paraId="744EC5F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BBC0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A3E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678)/PR8M(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01D2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AAAF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md PR8M</w:t>
            </w:r>
          </w:p>
        </w:tc>
      </w:tr>
      <w:tr w:rsidR="00E01DAA" w:rsidRPr="00E01DAA" w14:paraId="3E6912C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599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2CCF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578)/PR8M(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F35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725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md PR8M</w:t>
            </w:r>
          </w:p>
        </w:tc>
      </w:tr>
      <w:tr w:rsidR="00E01DAA" w:rsidRPr="00E01DAA" w14:paraId="170F42A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233B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78C2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567)/PR8M(8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8EB1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ED3C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md PR8M</w:t>
            </w:r>
          </w:p>
        </w:tc>
      </w:tr>
      <w:tr w:rsidR="00E01DAA" w:rsidRPr="00E01DAA" w14:paraId="62D3641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AD7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7ECA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4678)/PR8M(123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D7E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0C6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md PR8M</w:t>
            </w:r>
          </w:p>
        </w:tc>
      </w:tr>
      <w:tr w:rsidR="00E01DAA" w:rsidRPr="00E01DAA" w14:paraId="57E80C6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2A49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0E21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45678)/TX91(123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F41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863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TX91v1</w:t>
            </w:r>
          </w:p>
        </w:tc>
      </w:tr>
      <w:tr w:rsidR="00E01DAA" w:rsidRPr="00E01DAA" w14:paraId="0534859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FA53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80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35678)/TX91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AA3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A60E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TX91v1</w:t>
            </w:r>
          </w:p>
        </w:tc>
      </w:tr>
      <w:tr w:rsidR="00E01DAA" w:rsidRPr="00E01DAA" w14:paraId="1B979E5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6B00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AD34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8)/SC1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3E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1DF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 and SC18</w:t>
            </w:r>
          </w:p>
        </w:tc>
      </w:tr>
      <w:tr w:rsidR="00E01DAA" w:rsidRPr="00E01DAA" w14:paraId="2E59372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98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9A3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88(123578)/SC1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901B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331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88 and SC18</w:t>
            </w:r>
          </w:p>
        </w:tc>
      </w:tr>
      <w:tr w:rsidR="00E01DAA" w:rsidRPr="00E01DAA" w14:paraId="44C0F06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62E8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4F7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88(123578)/SC18(4)/K173(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30A6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2DB3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88 and SC18</w:t>
            </w:r>
          </w:p>
        </w:tc>
      </w:tr>
      <w:tr w:rsidR="00E01DAA" w:rsidRPr="00E01DAA" w14:paraId="6B39438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358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3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C2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88(123578)/WSN33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634D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228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88 and WSN33</w:t>
            </w:r>
          </w:p>
        </w:tc>
      </w:tr>
      <w:tr w:rsidR="00E01DAA" w:rsidRPr="00E01DAA" w14:paraId="7AF4C93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0A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9FD3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K173(123578)/SC18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33BD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3D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173 and SC18</w:t>
            </w:r>
          </w:p>
        </w:tc>
      </w:tr>
      <w:tr w:rsidR="00E01DAA" w:rsidRPr="00E01DAA" w14:paraId="1066860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7AAA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9BB2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K173(1235678)/SC18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B64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8D09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173 and SC18</w:t>
            </w:r>
          </w:p>
        </w:tc>
      </w:tr>
      <w:tr w:rsidR="00E01DAA" w:rsidRPr="00E01DAA" w14:paraId="5426B87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F65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0D04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K173(123578)/WSN33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2A9F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FBD8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K173 and WSN33</w:t>
            </w:r>
          </w:p>
        </w:tc>
      </w:tr>
      <w:tr w:rsidR="00E01DAA" w:rsidRPr="00E01DAA" w14:paraId="295417F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0708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A7C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678)/NL94(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CC77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CE68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NL94</w:t>
            </w:r>
          </w:p>
        </w:tc>
      </w:tr>
      <w:tr w:rsidR="00E01DAA" w:rsidRPr="00E01DAA" w14:paraId="0B582BB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8398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4690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L602(1235678)/NY18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E221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E791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L602 and NY18</w:t>
            </w:r>
          </w:p>
        </w:tc>
      </w:tr>
      <w:tr w:rsidR="00E01DAA" w:rsidRPr="00E01DAA" w14:paraId="0548062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0F1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EF08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5678)/NL03(4)(H7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DA76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B33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HA from NL03</w:t>
            </w:r>
          </w:p>
        </w:tc>
      </w:tr>
      <w:tr w:rsidR="00E01DAA" w:rsidRPr="00E01DAA" w14:paraId="4AD7B5A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099C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179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5TK13(1345678)/L969(2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A54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79DA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 and L969</w:t>
            </w:r>
          </w:p>
        </w:tc>
      </w:tr>
      <w:tr w:rsidR="00E01DAA" w:rsidRPr="00E01DAA" w14:paraId="3AA9BF1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0CB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7A19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5TK13(1234568)/L969(7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F8ED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14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 and L969</w:t>
            </w:r>
          </w:p>
        </w:tc>
      </w:tr>
      <w:tr w:rsidR="00E01DAA" w:rsidRPr="00E01DAA" w14:paraId="1E3BDEE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50B0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604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5TK13(123458)/L969(67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F231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1D0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 and L969</w:t>
            </w:r>
          </w:p>
        </w:tc>
      </w:tr>
      <w:tr w:rsidR="00E01DAA" w:rsidRPr="00E01DAA" w14:paraId="60CB38D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3499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4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B01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5TK13(1234567)/L969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51E4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886E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 and L969</w:t>
            </w:r>
          </w:p>
        </w:tc>
      </w:tr>
      <w:tr w:rsidR="00E01DAA" w:rsidRPr="00E01DAA" w14:paraId="0124453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02E1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81E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5TK13(124567)/L969(3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E75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EEB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 and L969</w:t>
            </w:r>
          </w:p>
        </w:tc>
      </w:tr>
      <w:tr w:rsidR="00E01DAA" w:rsidRPr="00E01DAA" w14:paraId="6F66465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FA9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56D0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5TK13(123457)/L969(6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4FC7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2C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5TK13 and L969</w:t>
            </w:r>
          </w:p>
        </w:tc>
      </w:tr>
      <w:tr w:rsidR="00E01DAA" w:rsidRPr="00E01DAA" w14:paraId="07AC8F5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52AE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CD6A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2345678)/HK483(1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ED7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C448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6AF9E15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2AC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D883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345678)/HK483(2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E93D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BBB3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1770709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738A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209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45678)/HK483(3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880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8D6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5CC9617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CB4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C52E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5678)/HK483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4EB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A555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703D567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E0C0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EF3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4678)/HK483(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8CAD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9E32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05226A6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A1B1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F47A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4578)/HK483(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CD85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35EA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2DDA0D3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9E84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108B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4568)/HK483(7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755C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873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0B91247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AC9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5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5CD3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4567)/HK483(8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FBF4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EFD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HK483v1</w:t>
            </w:r>
          </w:p>
        </w:tc>
      </w:tr>
      <w:tr w:rsidR="00E01DAA" w:rsidRPr="00E01DAA" w14:paraId="337B0A2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FC22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7B6A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673HA-673NA(H5N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7A4E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D3A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 and 673</w:t>
            </w:r>
          </w:p>
        </w:tc>
      </w:tr>
      <w:tr w:rsidR="00E01DAA" w:rsidRPr="00E01DAA" w14:paraId="5652AD3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76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34D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673HA-674NA(H5N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7D2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D71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, 673 and 674</w:t>
            </w:r>
          </w:p>
        </w:tc>
      </w:tr>
      <w:tr w:rsidR="00E01DAA" w:rsidRPr="00E01DAA" w14:paraId="46C54E9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AF17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E32B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674HA-673NA(H5N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C006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4C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, 673 and 674</w:t>
            </w:r>
          </w:p>
        </w:tc>
      </w:tr>
      <w:tr w:rsidR="00E01DAA" w:rsidRPr="00E01DAA" w14:paraId="4F23870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56E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41E5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674HA-674NA(H5N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DB2B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39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 and 674</w:t>
            </w:r>
          </w:p>
        </w:tc>
      </w:tr>
      <w:tr w:rsidR="00E01DAA" w:rsidRPr="00E01DAA" w14:paraId="1F04A76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82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C8E7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LZFNA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1C34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DF53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 and LZF</w:t>
            </w:r>
          </w:p>
        </w:tc>
      </w:tr>
      <w:tr w:rsidR="00E01DAA" w:rsidRPr="00E01DAA" w14:paraId="5742771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605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D54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673NA(H5N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E74B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05B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 and 673</w:t>
            </w:r>
          </w:p>
        </w:tc>
      </w:tr>
      <w:tr w:rsidR="00E01DAA" w:rsidRPr="00E01DAA" w14:paraId="69E95AB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EAA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62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674NA(H5N6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52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C24B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 and 674</w:t>
            </w:r>
          </w:p>
        </w:tc>
      </w:tr>
      <w:tr w:rsidR="00E01DAA" w:rsidRPr="00E01DAA" w14:paraId="6874197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92C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912B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GSH7/JS1306NA(H5N8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FA03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23E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GSH7 and JS1306</w:t>
            </w:r>
          </w:p>
        </w:tc>
      </w:tr>
      <w:tr w:rsidR="00E01DAA" w:rsidRPr="00E01DAA" w14:paraId="50C5E98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13B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244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L969(1234578)/L1337(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43EF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1D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969 and L1337</w:t>
            </w:r>
          </w:p>
        </w:tc>
      </w:tr>
      <w:tr w:rsidR="00E01DAA" w:rsidRPr="00E01DAA" w14:paraId="2B4FDFF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BADC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6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F3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L969(123478)/L1337(5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5C8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77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969 and L1337</w:t>
            </w:r>
          </w:p>
        </w:tc>
      </w:tr>
      <w:tr w:rsidR="00E01DAA" w:rsidRPr="00E01DAA" w14:paraId="1A316B0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EE3F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D26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L969(123578)/L1337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14C1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092E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L969 and L1337</w:t>
            </w:r>
          </w:p>
        </w:tc>
      </w:tr>
      <w:tr w:rsidR="00E01DAA" w:rsidRPr="00E01DAA" w14:paraId="6F7AF92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30E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24DD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X-31(123578)/NC99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09BC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3F7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X-31 and NC99v1</w:t>
            </w:r>
          </w:p>
        </w:tc>
      </w:tr>
      <w:tr w:rsidR="00E01DAA" w:rsidRPr="00E01DAA" w14:paraId="2468576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4956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24A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X-31(123578)/PAN99(46)(H3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CF5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1D4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X-31 and PAN99v1</w:t>
            </w:r>
          </w:p>
        </w:tc>
      </w:tr>
      <w:tr w:rsidR="00E01DAA" w:rsidRPr="00E01DAA" w14:paraId="3C14B7E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BA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10B5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X-31(123578)/INA5(4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C88F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FDB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X-31 and INA5</w:t>
            </w:r>
          </w:p>
        </w:tc>
      </w:tr>
      <w:tr w:rsidR="00E01DAA" w:rsidRPr="00E01DAA" w14:paraId="18E81D2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11E0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899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X-31(123578)/KOR03(4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1708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EA3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X-31 and KOR03</w:t>
            </w:r>
          </w:p>
        </w:tc>
      </w:tr>
      <w:tr w:rsidR="00E01DAA" w:rsidRPr="00E01DAA" w14:paraId="4F879F9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2FF5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B745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X-31(123578)/KOR09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B1A7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391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X-31 and KOR09</w:t>
            </w:r>
          </w:p>
        </w:tc>
      </w:tr>
      <w:tr w:rsidR="00E01DAA" w:rsidRPr="00E01DAA" w14:paraId="5CD18A3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304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F0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P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BF3C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409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041C94E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0A3C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7881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PB1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CDE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36B6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0B10A87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9422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AA82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PB2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1DAE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797A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646C96C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AF6A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7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54B5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HA227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75CC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F564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5DC443A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280E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8FC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NP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1D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EDE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497B8D3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57F5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232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N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C3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4883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406C133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43C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FF7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M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13A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492B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58C57CD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A4EC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CA5F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N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803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B8E0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528FB07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3F29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E6F8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P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9F9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900C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4554DAF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21E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9CB3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PB1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654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52FB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48D70D8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050B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CF1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PB2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08F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A50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3873142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EB8C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28D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NP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68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577D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2589F4E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D3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262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N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339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D379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574A5E9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BDA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8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559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M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C0B8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2D7B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160ADD4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CDD1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B9C3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S/HK483-N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3EAE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7775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27FD876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823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E25E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/HK483-H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0D8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5C8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280B0E0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2A8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C21A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(123578)/HK483(4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509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EFF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30A8C41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6DB3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4CC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(1235678)/HK483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C36A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9748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74B1EE2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7D7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2992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(1234578)/HK483(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00C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8C8F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4FF2F38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9A91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418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(2345678)/HK486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79D8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346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v1</w:t>
            </w:r>
          </w:p>
        </w:tc>
      </w:tr>
      <w:tr w:rsidR="00E01DAA" w:rsidRPr="00E01DAA" w14:paraId="4A5C006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72A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C977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2345678)/DKFJ01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B4A1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5D4A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3733328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770C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ED0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345678)/DKFJ01(2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CD9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201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354D4F0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328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B113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245678)/DKFJ01(3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FEAC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DD9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3B1D26D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E79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09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612C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235678)/DKFJ01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95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C29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06A383D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FA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7708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234678)/DKFJ01(5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1B4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6089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1F99202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6647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889F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234578)/DKFJ01(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0FC4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C0B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36BDAD0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468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F6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234568)/DKFJ01(7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8BCC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EF1C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598B167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50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2030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53(1234567)/DKFJ01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B0E1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86D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41FFD64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89BB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B34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2345678)/DKGX53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CC8D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C9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4D1EC02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CFBF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B5B8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345678)/DKGX53(2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3C66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2E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24F6A9E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F06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B074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245678)/DKGX53(3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3D91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BD8B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624310C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08A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FD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235678)/DKGX53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900B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CADC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56634BC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723D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7CE5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234678)/DKGX53(5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DA5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A296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4D65393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EF8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0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919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234578)/DKGX53(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22C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517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6A70E65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1E98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97A8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234568)/DKGX53(7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E38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1CE3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055835C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EFE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F3B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FJ01(1234567)/DKGX53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49C6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D4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53 and DKFJ01</w:t>
            </w:r>
          </w:p>
        </w:tc>
      </w:tr>
      <w:tr w:rsidR="00E01DAA" w:rsidRPr="00E01DAA" w14:paraId="3954675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3D24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7F1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2345678)/AH1(1)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C1B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144A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0581C5F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DE4F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6194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1345678)/AH1(2)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44CC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31B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05F10C9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4B76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CAB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1245678)/AH1(3)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353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F98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5491601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B93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C0AA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1234678)/AH1(5)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0DE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A01B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192BB93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F2CB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244D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1234568)/AH1(7)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7AAF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D52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27EDEBF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E60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26A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1234567)/AH1(8)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9D7B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5C54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27344B1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14A6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020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(2345678)/DKGX27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3070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1AAD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639C714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2E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1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34E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(1245678)/DKGX27(3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591B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459F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71B19EB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2D07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441F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(1235678)/DKGX27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4822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27DD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09A7B13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343A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8124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(1234678)/DKGX27(5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CE4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FEC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76D2BAF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67B4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4F72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12(1234567)/DKGX27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D6F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4C0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7F7E444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AF9A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7915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(2345678)/DKGX12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FC07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C42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28482F6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EEF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1D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(1245678)/DKGX12(3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1A13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2F0A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4FB541E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F8DB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4C4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(1235678)/DKGX12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7B6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81E7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690C7E6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F4C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3BF5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(1234678)/DKGX12(5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173F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A4CA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1DB9456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5B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F049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7(1234567)/DKGX12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0940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F6E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12 and DKGX27</w:t>
            </w:r>
          </w:p>
        </w:tc>
      </w:tr>
      <w:tr w:rsidR="00E01DAA" w:rsidRPr="00E01DAA" w14:paraId="0D81BC3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8447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ED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2345678)/OH175(1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C68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163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4266288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DEE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2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D0B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345678)/OH175(2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8623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C00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407B58C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EC91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6759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45678)/OH175(3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904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338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395F52B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68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64F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35678)/OH265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449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49E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265</w:t>
            </w:r>
          </w:p>
        </w:tc>
      </w:tr>
      <w:tr w:rsidR="00E01DAA" w:rsidRPr="00E01DAA" w14:paraId="20CDDED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5D6F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349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34678)/OH175(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736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26B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679C6D0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B21E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19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34578)/OH175(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785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0E2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7F29A7F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F85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AF94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34568)/OH175(7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A13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C9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0445DA5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D62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79D4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(1234567)/OH175(8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8D5A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937F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0382BA54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56D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496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OH175(1235678)/OH265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33F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9E13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OH175 and OH265</w:t>
            </w:r>
          </w:p>
        </w:tc>
      </w:tr>
      <w:tr w:rsidR="00E01DAA" w:rsidRPr="00E01DAA" w14:paraId="3A60689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2E1F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466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5678)/CA04MA1Y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E4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D07C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CA04MA1Y</w:t>
            </w:r>
          </w:p>
        </w:tc>
      </w:tr>
      <w:tr w:rsidR="00E01DAA" w:rsidRPr="00E01DAA" w14:paraId="53AC75B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0F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AF06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5678)/CA04MA1Y(3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5A5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B3E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CA04MA1Y</w:t>
            </w:r>
          </w:p>
        </w:tc>
      </w:tr>
      <w:tr w:rsidR="00E01DAA" w:rsidRPr="00E01DAA" w14:paraId="3D00A5F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D708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3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2027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3678)/CA04MA1Y(4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493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69A0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CA04MA1Y</w:t>
            </w:r>
          </w:p>
        </w:tc>
      </w:tr>
      <w:tr w:rsidR="00E01DAA" w:rsidRPr="00E01DAA" w14:paraId="35D8670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C966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CF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CA04(12678)/CA04MA1Y(345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AB1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E13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CA04MA1Y</w:t>
            </w:r>
          </w:p>
        </w:tc>
      </w:tr>
      <w:tr w:rsidR="00E01DAA" w:rsidRPr="00E01DAA" w14:paraId="728A19E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471A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8B07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L602(1235678)/CA04MA1Y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5AF4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E5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CA04 and CA04MA1Y</w:t>
            </w:r>
          </w:p>
        </w:tc>
      </w:tr>
      <w:tr w:rsidR="00E01DAA" w:rsidRPr="00E01DAA" w14:paraId="0C35FDC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FDE1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84D9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1C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F42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MA-w81</w:t>
            </w:r>
          </w:p>
        </w:tc>
      </w:tr>
      <w:tr w:rsidR="00E01DAA" w:rsidRPr="00E01DAA" w14:paraId="7770E1B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396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8A95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2345678)/w81(1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74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23D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22FBB37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161C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0359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2345678)/w81(1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544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0A08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390D4F3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F995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A8DA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1345678)/w81(2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FA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577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3ED4BCE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4973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9251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1245678)/w81(3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FD7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B65F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046931F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FDE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64C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1235678)/w81(4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B36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B1EC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6EA3C4E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E40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0AC5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1234578)/w81(6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E6C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C08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7530A75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66F5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4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971A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(1234568)/w81(7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B18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F418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3308493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168C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C44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2345678)/MA-w81(1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0C3A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E6C9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3F39A83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DF9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6D6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1345678)/MA-w81(2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0F8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E965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57FDD2E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763C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BB7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1245678)/MA-w81(3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BD9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129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5057445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08E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4F9B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1235678)/MA-w81(4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D91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3F9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0E8BFEC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4C6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76A6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1234578)/MA-w81(6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3BF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6BE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7183B2E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8C03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440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1234568)/MA-w81(7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9E3F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C5A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606BC91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3DB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300C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(124578)/MA-w81(36)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2DB5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67AA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02F07600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E0C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32C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(2345678)/SC35M(1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8FAD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C28A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536034F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B7D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F094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(1345678)/SC35M(2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51A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FD58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5A295A0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271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5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39A6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(1245678)/SC35M(3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67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F11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3CB9FD5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F781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DF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(1235678)/SC35M(4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2C3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091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7E8F71E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9BF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25CD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(1234678)/SC35M(5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1018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1B7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31EE6C3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0E56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CCB3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(1234578)/SC35M(6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D35C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4041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4D46BA9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AE6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92A1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2345678)/DKGX35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0D66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EE9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274C0F7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7FF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5D36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345678)/DKGX35(2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D1A7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D63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62FEADD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AADA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50D4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245678)/DKGX35(3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B315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9FB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2651910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9E5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B5BC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235678)/DKGX35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BF2A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7B3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4438BDB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57EB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A8B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234678)/DKGX35(5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74F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D34A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349BC87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3A67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5326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234578)/DKGX35(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AEB0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7A7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449FF99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7B4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6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380C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234568)/DKGX35(7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FD3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50E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53C25216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8047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0B39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22(1234567)/DKGX35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721B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647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310992C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4052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7CB3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2345678)/DKGX22(1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AFE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39C8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529A8B2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FE58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5701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345678)/DKGX22(2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17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925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4BF57EF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9EF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A36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245678)/DKGX22(3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17C2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542E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6950C87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500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495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235678)/DKGX22(4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AACE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8F8E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74BD508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6AF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A61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234678)/DKGX22(5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93F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3E88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0132766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7F73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378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234578)/DKGX22(6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22F2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7C0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067A4B4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45F5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AB9B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234568)/DKGX22(7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290E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DEF1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3C313B4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5C6C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82CD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DKGX35(1234567)/DKGX22(8)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D1EC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391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DKGX22 and DKGX35</w:t>
            </w:r>
          </w:p>
        </w:tc>
      </w:tr>
      <w:tr w:rsidR="00E01DAA" w:rsidRPr="00E01DAA" w14:paraId="3AB88AC8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C1A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7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05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3/HK486-HA227I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8172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26D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394BE2C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0F1B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62298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P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9F9A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AA29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5B07D40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8C6E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3BCD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PB1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FBEE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A512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1826848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D02D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352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PB2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FCB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54CF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77CFE18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654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12E8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NP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3690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220C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235C3ADD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B1E0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D33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NA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057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482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495423A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AE31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6A2A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M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B9EF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E349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6A386597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8A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018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C5EC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HK486-HA227I/HK483-NS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D454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4D3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HK483v1 and HK486I</w:t>
            </w:r>
          </w:p>
        </w:tc>
      </w:tr>
      <w:tr w:rsidR="00E01DAA" w:rsidRPr="00E01DAA" w14:paraId="1C2961EA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09E4DC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1B027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MA-w81/w81PA-97I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3B79E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BFB25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22E8496C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9E0B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C2732A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81/PA-97I/MA-w81NA(H5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6CEDC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8FF3D8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81 and MA-w81</w:t>
            </w:r>
          </w:p>
        </w:tc>
      </w:tr>
      <w:tr w:rsidR="00E01DAA" w:rsidRPr="00E01DAA" w14:paraId="3AEF76D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5584D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FD6B07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4678)/NL94(5)/G384R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A3D403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AD651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NL94</w:t>
            </w:r>
          </w:p>
        </w:tc>
      </w:tr>
      <w:tr w:rsidR="00E01DAA" w:rsidRPr="00E01DAA" w14:paraId="01B5BD7B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FAE4B1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C84051B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PR8(1235678)/CH1(4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FC49C6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B1BD3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PR8v1 and CH1 (consensus H1)</w:t>
            </w:r>
          </w:p>
        </w:tc>
      </w:tr>
      <w:tr w:rsidR="00E01DAA" w:rsidRPr="00E01DAA" w14:paraId="7172F45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32D5E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5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D43C31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312(123578)/mutALB76(46)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B9F92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3C180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312 and ALB76v1</w:t>
            </w:r>
          </w:p>
        </w:tc>
      </w:tr>
      <w:tr w:rsidR="00E01DAA" w:rsidRPr="00E01DAA" w14:paraId="19A836D1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15B3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A0CB9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312(123578)/SC18(46)/HA-D225G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B0530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B6EED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312 and SC18</w:t>
            </w:r>
          </w:p>
        </w:tc>
      </w:tr>
      <w:tr w:rsidR="00E01DAA" w:rsidRPr="00E01DAA" w14:paraId="1C76744F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4BA96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2AE6DB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NY312(123578)/SC18(46)/HA-D190E-D225G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8B4FB0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0DF4D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NY312 and SC18</w:t>
            </w:r>
          </w:p>
        </w:tc>
      </w:tr>
      <w:tr w:rsidR="00E01DAA" w:rsidRPr="00E01DAA" w14:paraId="4A12E33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758C7F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FB998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H1023(2345678)/AH1(1)-627E(H9N2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63DD19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9E904E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H1023 and AH1</w:t>
            </w:r>
          </w:p>
        </w:tc>
      </w:tr>
      <w:tr w:rsidR="00E01DAA" w:rsidRPr="00E01DAA" w14:paraId="38F49C59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A4925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09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1901FFA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)/SD093(468)/NS1-E97D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1278F0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A65415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 and SD093</w:t>
            </w:r>
          </w:p>
        </w:tc>
      </w:tr>
      <w:tr w:rsidR="00E01DAA" w:rsidRPr="00E01DAA" w14:paraId="5695477E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B1EC4C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1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6707E0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WSN33(12357)/SD093(468)/NSdel/NS1-E92D(H5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9ED98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D0C293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WSN33 and SD093</w:t>
            </w:r>
          </w:p>
        </w:tc>
      </w:tr>
      <w:tr w:rsidR="00E01DAA" w:rsidRPr="00E01DAA" w14:paraId="748D9933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E48F0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1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64EF839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18/OH175-PB2-K627(H1N1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E957AE6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7989B61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18 and OH175</w:t>
            </w:r>
          </w:p>
        </w:tc>
      </w:tr>
      <w:tr w:rsidR="00E01DAA" w:rsidRPr="00E01DAA" w14:paraId="0128C6E2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73B25D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12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28CF0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2-701N/SC35M(5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9B127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21222C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7714D9C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6277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13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09D0FC3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2-714R/SC35M(5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726CD7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4C650C0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  <w:tr w:rsidR="00E01DAA" w:rsidRPr="00E01DAA" w14:paraId="33D0F4F5" w14:textId="77777777" w:rsidTr="00E01DAA">
        <w:trPr>
          <w:trHeight w:val="29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5F35CDD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MUT001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43E85B2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A/SC35/PB2-701N-714R/SC35M(5)(H7N7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D9BB76F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Recombination with (additional) point mutatio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9D8F8E4" w14:textId="77777777" w:rsidR="00E01DAA" w:rsidRPr="00E01DAA" w:rsidRDefault="00E01DAA" w:rsidP="00E01DAA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</w:pPr>
            <w:r w:rsidRPr="00E01DAA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SG"/>
              </w:rPr>
              <w:t>SC35 and SC35M</w:t>
            </w:r>
          </w:p>
        </w:tc>
      </w:tr>
    </w:tbl>
    <w:p w14:paraId="68279236" w14:textId="275F4422" w:rsidR="00E01DAA" w:rsidRDefault="00E01DAA" w:rsidP="001C2372">
      <w:pPr>
        <w:spacing w:after="0" w:line="240" w:lineRule="auto"/>
      </w:pPr>
    </w:p>
    <w:p w14:paraId="0CC59A35" w14:textId="77777777" w:rsidR="009A242C" w:rsidRDefault="009A242C" w:rsidP="001C2372">
      <w:pPr>
        <w:spacing w:after="0" w:line="240" w:lineRule="auto"/>
      </w:pPr>
    </w:p>
    <w:sectPr w:rsidR="009A242C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46B6B"/>
    <w:rsid w:val="00093FA1"/>
    <w:rsid w:val="000D118A"/>
    <w:rsid w:val="000E2287"/>
    <w:rsid w:val="000E3A9D"/>
    <w:rsid w:val="0012578B"/>
    <w:rsid w:val="0014528D"/>
    <w:rsid w:val="001507D5"/>
    <w:rsid w:val="00155D1B"/>
    <w:rsid w:val="00156DDC"/>
    <w:rsid w:val="00162166"/>
    <w:rsid w:val="00162D50"/>
    <w:rsid w:val="001C2372"/>
    <w:rsid w:val="001C5D0B"/>
    <w:rsid w:val="001D2E52"/>
    <w:rsid w:val="001F1B18"/>
    <w:rsid w:val="001F2A56"/>
    <w:rsid w:val="002074F1"/>
    <w:rsid w:val="0022050B"/>
    <w:rsid w:val="00222B68"/>
    <w:rsid w:val="00232F62"/>
    <w:rsid w:val="00251237"/>
    <w:rsid w:val="00275B55"/>
    <w:rsid w:val="002B64A1"/>
    <w:rsid w:val="002E54F5"/>
    <w:rsid w:val="002F4EEF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85A06"/>
    <w:rsid w:val="003A116C"/>
    <w:rsid w:val="003C22E8"/>
    <w:rsid w:val="003F0554"/>
    <w:rsid w:val="004204EE"/>
    <w:rsid w:val="0042799E"/>
    <w:rsid w:val="00442CE5"/>
    <w:rsid w:val="00454460"/>
    <w:rsid w:val="00454BD7"/>
    <w:rsid w:val="004937DF"/>
    <w:rsid w:val="00505BC0"/>
    <w:rsid w:val="00525F64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6072BF"/>
    <w:rsid w:val="0060759D"/>
    <w:rsid w:val="00614D15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911D7"/>
    <w:rsid w:val="007B71D7"/>
    <w:rsid w:val="007C54BD"/>
    <w:rsid w:val="007C7EC2"/>
    <w:rsid w:val="007D7F08"/>
    <w:rsid w:val="007E59CF"/>
    <w:rsid w:val="007F5210"/>
    <w:rsid w:val="00813682"/>
    <w:rsid w:val="0082298A"/>
    <w:rsid w:val="00873C68"/>
    <w:rsid w:val="00874205"/>
    <w:rsid w:val="008D1634"/>
    <w:rsid w:val="008D5228"/>
    <w:rsid w:val="00924BFC"/>
    <w:rsid w:val="00927F97"/>
    <w:rsid w:val="009375F8"/>
    <w:rsid w:val="009379E1"/>
    <w:rsid w:val="00970CBA"/>
    <w:rsid w:val="009727F1"/>
    <w:rsid w:val="00986B89"/>
    <w:rsid w:val="009A242C"/>
    <w:rsid w:val="009A6088"/>
    <w:rsid w:val="009D301B"/>
    <w:rsid w:val="009D47F0"/>
    <w:rsid w:val="009E36E1"/>
    <w:rsid w:val="009F0072"/>
    <w:rsid w:val="00A52251"/>
    <w:rsid w:val="00A55345"/>
    <w:rsid w:val="00A5697F"/>
    <w:rsid w:val="00A700AD"/>
    <w:rsid w:val="00A77FCF"/>
    <w:rsid w:val="00A927F5"/>
    <w:rsid w:val="00AB0FF8"/>
    <w:rsid w:val="00AD2370"/>
    <w:rsid w:val="00AE2466"/>
    <w:rsid w:val="00AF6C60"/>
    <w:rsid w:val="00B2168D"/>
    <w:rsid w:val="00B23B12"/>
    <w:rsid w:val="00B372D8"/>
    <w:rsid w:val="00B57395"/>
    <w:rsid w:val="00B76C6B"/>
    <w:rsid w:val="00B8653F"/>
    <w:rsid w:val="00B978C5"/>
    <w:rsid w:val="00BD2959"/>
    <w:rsid w:val="00BD3D4A"/>
    <w:rsid w:val="00C1763E"/>
    <w:rsid w:val="00C41C7C"/>
    <w:rsid w:val="00C44B3A"/>
    <w:rsid w:val="00C55F4A"/>
    <w:rsid w:val="00C736A3"/>
    <w:rsid w:val="00C92107"/>
    <w:rsid w:val="00CB670E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1DAA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4013D-E496-42B5-B710-FAE3B5C89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7</TotalTime>
  <Pages>10</Pages>
  <Words>3416</Words>
  <Characters>19477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6</cp:revision>
  <cp:lastPrinted>2019-02-22T03:24:00Z</cp:lastPrinted>
  <dcterms:created xsi:type="dcterms:W3CDTF">2018-12-13T08:05:00Z</dcterms:created>
  <dcterms:modified xsi:type="dcterms:W3CDTF">2019-07-22T10:14:00Z</dcterms:modified>
</cp:coreProperties>
</file>